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0BE328" w14:textId="70779F4B" w:rsidR="00A97F2E" w:rsidRDefault="00A97F2E" w:rsidP="00A97F2E">
      <w:pPr>
        <w:shd w:val="clear" w:color="auto" w:fill="FFFFFF"/>
        <w:spacing w:after="0" w:line="240" w:lineRule="auto"/>
        <w:textAlignment w:val="baseline"/>
        <w:outlineLvl w:val="3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Additional file 2. </w:t>
      </w:r>
      <w:r w:rsidRPr="00A97F2E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WHO Trial Registration Data Set (Version 1.3)</w:t>
      </w:r>
      <w:r w:rsidR="00F77905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 based on </w:t>
      </w:r>
      <w:hyperlink r:id="rId7" w:history="1">
        <w:r w:rsidR="00F77905" w:rsidRPr="004C5380">
          <w:rPr>
            <w:rStyle w:val="Hyperlink"/>
            <w:rFonts w:ascii="Times New Roman" w:eastAsia="Times New Roman" w:hAnsi="Times New Roman" w:cs="Times New Roman"/>
            <w:b/>
            <w:bCs/>
            <w:sz w:val="24"/>
            <w:szCs w:val="24"/>
          </w:rPr>
          <w:t>http://www.who.int/ictrp/network/trds/en/</w:t>
        </w:r>
      </w:hyperlink>
      <w:r w:rsidR="00F77905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 </w:t>
      </w:r>
      <w:r w:rsidR="00E20053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 </w:t>
      </w:r>
      <w:bookmarkStart w:id="0" w:name="_GoBack"/>
      <w:bookmarkEnd w:id="0"/>
    </w:p>
    <w:p w14:paraId="26163BE4" w14:textId="77777777" w:rsidR="00A97F2E" w:rsidRDefault="00A97F2E" w:rsidP="00A97F2E">
      <w:pPr>
        <w:shd w:val="clear" w:color="auto" w:fill="FFFFFF"/>
        <w:spacing w:after="0" w:line="240" w:lineRule="auto"/>
        <w:textAlignment w:val="baseline"/>
        <w:outlineLvl w:val="3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</w:p>
    <w:tbl>
      <w:tblPr>
        <w:tblStyle w:val="TableGrid"/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9"/>
        <w:gridCol w:w="3827"/>
        <w:gridCol w:w="5244"/>
      </w:tblGrid>
      <w:tr w:rsidR="00A97F2E" w:rsidRPr="006B10E6" w14:paraId="7A7F9850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3E0462CF" w14:textId="77777777" w:rsidR="00A97F2E" w:rsidRPr="006B10E6" w:rsidRDefault="006B10E6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</w:rPr>
              <w:t>#</w:t>
            </w:r>
          </w:p>
        </w:tc>
        <w:tc>
          <w:tcPr>
            <w:tcW w:w="3827" w:type="dxa"/>
            <w:vAlign w:val="center"/>
          </w:tcPr>
          <w:p w14:paraId="494F75E4" w14:textId="77777777" w:rsidR="00A97F2E" w:rsidRPr="006B10E6" w:rsidRDefault="006B10E6" w:rsidP="00A97F2E">
            <w:pPr>
              <w:textAlignment w:val="baseline"/>
              <w:outlineLvl w:val="3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/>
                <w:bCs/>
                <w:sz w:val="20"/>
                <w:szCs w:val="20"/>
              </w:rPr>
              <w:t>Data category</w:t>
            </w:r>
          </w:p>
        </w:tc>
        <w:tc>
          <w:tcPr>
            <w:tcW w:w="5244" w:type="dxa"/>
            <w:vAlign w:val="center"/>
          </w:tcPr>
          <w:p w14:paraId="086A8BBD" w14:textId="77777777" w:rsidR="00A97F2E" w:rsidRPr="006B10E6" w:rsidRDefault="006B10E6" w:rsidP="00A97F2E">
            <w:pPr>
              <w:textAlignment w:val="baseline"/>
              <w:outlineLvl w:val="3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</w:rPr>
              <w:t>Information</w:t>
            </w:r>
          </w:p>
        </w:tc>
      </w:tr>
      <w:tr w:rsidR="006B10E6" w:rsidRPr="006B10E6" w14:paraId="6C4547AA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0C034048" w14:textId="77777777" w:rsidR="00A97F2E" w:rsidRPr="006B10E6" w:rsidRDefault="00A97F2E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1</w:t>
            </w:r>
          </w:p>
        </w:tc>
        <w:tc>
          <w:tcPr>
            <w:tcW w:w="3827" w:type="dxa"/>
            <w:vAlign w:val="center"/>
          </w:tcPr>
          <w:p w14:paraId="73C5D083" w14:textId="77777777" w:rsidR="00A97F2E" w:rsidRPr="006B10E6" w:rsidRDefault="00A97F2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97F2E">
              <w:rPr>
                <w:rFonts w:eastAsia="Times New Roman" w:cs="Times New Roman"/>
                <w:bCs/>
                <w:sz w:val="20"/>
                <w:szCs w:val="20"/>
              </w:rPr>
              <w:t>Primary Registry and Trial Identifying Number</w:t>
            </w:r>
          </w:p>
        </w:tc>
        <w:tc>
          <w:tcPr>
            <w:tcW w:w="5244" w:type="dxa"/>
            <w:vAlign w:val="center"/>
          </w:tcPr>
          <w:p w14:paraId="06DD20F0" w14:textId="77777777" w:rsidR="00A97F2E" w:rsidRPr="006B10E6" w:rsidRDefault="006B10E6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ISRCTN </w:t>
            </w: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Registry, </w:t>
            </w: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ISRCTN73606171</w:t>
            </w:r>
          </w:p>
        </w:tc>
      </w:tr>
      <w:tr w:rsidR="006B10E6" w:rsidRPr="006B10E6" w14:paraId="539BD682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38DB329A" w14:textId="77777777" w:rsidR="00A97F2E" w:rsidRPr="006B10E6" w:rsidRDefault="00A97F2E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3827" w:type="dxa"/>
            <w:vAlign w:val="center"/>
          </w:tcPr>
          <w:p w14:paraId="4C3122E0" w14:textId="77777777" w:rsidR="00A97F2E" w:rsidRPr="006B10E6" w:rsidRDefault="00A97F2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97F2E">
              <w:rPr>
                <w:rFonts w:eastAsia="Times New Roman" w:cs="Times New Roman"/>
                <w:bCs/>
                <w:sz w:val="20"/>
                <w:szCs w:val="20"/>
              </w:rPr>
              <w:t>Date of Registration in Primary Registry</w:t>
            </w:r>
          </w:p>
        </w:tc>
        <w:tc>
          <w:tcPr>
            <w:tcW w:w="5244" w:type="dxa"/>
            <w:vAlign w:val="center"/>
          </w:tcPr>
          <w:p w14:paraId="1413B88E" w14:textId="77777777" w:rsidR="00A97F2E" w:rsidRPr="006B10E6" w:rsidRDefault="006B10E6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23 June 2017</w:t>
            </w:r>
          </w:p>
        </w:tc>
      </w:tr>
      <w:tr w:rsidR="006B10E6" w:rsidRPr="006B10E6" w14:paraId="2F5DC1BC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1C81188A" w14:textId="77777777" w:rsidR="00A97F2E" w:rsidRPr="006B10E6" w:rsidRDefault="00A97F2E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3</w:t>
            </w:r>
          </w:p>
        </w:tc>
        <w:tc>
          <w:tcPr>
            <w:tcW w:w="3827" w:type="dxa"/>
            <w:vAlign w:val="center"/>
          </w:tcPr>
          <w:p w14:paraId="1F971B69" w14:textId="77777777" w:rsidR="00A97F2E" w:rsidRPr="006B10E6" w:rsidRDefault="00A97F2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97F2E">
              <w:rPr>
                <w:rFonts w:eastAsia="Times New Roman" w:cs="Times New Roman"/>
                <w:bCs/>
                <w:sz w:val="20"/>
                <w:szCs w:val="20"/>
              </w:rPr>
              <w:t>Secondary Identifying Numbers</w:t>
            </w:r>
          </w:p>
        </w:tc>
        <w:tc>
          <w:tcPr>
            <w:tcW w:w="5244" w:type="dxa"/>
            <w:vAlign w:val="center"/>
          </w:tcPr>
          <w:p w14:paraId="0303443E" w14:textId="77777777" w:rsidR="00A97F2E" w:rsidRPr="006B10E6" w:rsidRDefault="006B10E6" w:rsidP="006B10E6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RCN</w:t>
            </w: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250443</w:t>
            </w: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, </w:t>
            </w: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KKUEC</w:t>
            </w: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 </w:t>
            </w: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HE601221</w:t>
            </w: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, </w:t>
            </w: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LSHTM Ethics 14275</w:t>
            </w: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, REK </w:t>
            </w:r>
            <w:r w:rsidR="009536EE" w:rsidRPr="009536EE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2017/1826</w:t>
            </w:r>
          </w:p>
        </w:tc>
      </w:tr>
      <w:tr w:rsidR="006B10E6" w:rsidRPr="006B10E6" w14:paraId="6CD248B1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3ADE2084" w14:textId="77777777" w:rsidR="00A97F2E" w:rsidRPr="006B10E6" w:rsidRDefault="00A97F2E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4</w:t>
            </w:r>
          </w:p>
        </w:tc>
        <w:tc>
          <w:tcPr>
            <w:tcW w:w="3827" w:type="dxa"/>
            <w:vAlign w:val="center"/>
          </w:tcPr>
          <w:p w14:paraId="769242EA" w14:textId="77777777" w:rsidR="00A97F2E" w:rsidRPr="006B10E6" w:rsidRDefault="00A97F2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97F2E">
              <w:rPr>
                <w:rFonts w:eastAsia="Times New Roman" w:cs="Times New Roman"/>
                <w:bCs/>
                <w:sz w:val="20"/>
                <w:szCs w:val="20"/>
              </w:rPr>
              <w:t>Source(s) of Monetary or Material Support</w:t>
            </w:r>
          </w:p>
        </w:tc>
        <w:tc>
          <w:tcPr>
            <w:tcW w:w="5244" w:type="dxa"/>
            <w:vAlign w:val="center"/>
          </w:tcPr>
          <w:p w14:paraId="641DF87A" w14:textId="77777777" w:rsidR="00A97F2E" w:rsidRPr="006B10E6" w:rsidRDefault="006B10E6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Research Council of Norway</w:t>
            </w:r>
          </w:p>
        </w:tc>
      </w:tr>
      <w:tr w:rsidR="006B10E6" w:rsidRPr="006B10E6" w14:paraId="44DF7EC1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5A3BAF7A" w14:textId="77777777" w:rsidR="00A97F2E" w:rsidRPr="006B10E6" w:rsidRDefault="00A97F2E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5</w:t>
            </w:r>
          </w:p>
        </w:tc>
        <w:tc>
          <w:tcPr>
            <w:tcW w:w="3827" w:type="dxa"/>
            <w:vAlign w:val="center"/>
          </w:tcPr>
          <w:p w14:paraId="3EC7BADB" w14:textId="77777777" w:rsidR="00A97F2E" w:rsidRPr="006B10E6" w:rsidRDefault="00A97F2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97F2E">
              <w:rPr>
                <w:rFonts w:eastAsia="Times New Roman" w:cs="Times New Roman"/>
                <w:bCs/>
                <w:sz w:val="20"/>
                <w:szCs w:val="20"/>
              </w:rPr>
              <w:t>Primary Sponsor</w:t>
            </w:r>
          </w:p>
        </w:tc>
        <w:tc>
          <w:tcPr>
            <w:tcW w:w="5244" w:type="dxa"/>
            <w:vAlign w:val="center"/>
          </w:tcPr>
          <w:p w14:paraId="0F582DBE" w14:textId="77777777" w:rsidR="00A97F2E" w:rsidRPr="006B10E6" w:rsidRDefault="006B10E6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Norweg</w:t>
            </w: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ian University of Life Sciences</w:t>
            </w:r>
          </w:p>
        </w:tc>
      </w:tr>
      <w:tr w:rsidR="006B10E6" w:rsidRPr="006B10E6" w14:paraId="64FB14FC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4D0E9CD0" w14:textId="77777777" w:rsidR="00A97F2E" w:rsidRPr="006B10E6" w:rsidRDefault="00A97F2E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6</w:t>
            </w:r>
          </w:p>
        </w:tc>
        <w:tc>
          <w:tcPr>
            <w:tcW w:w="3827" w:type="dxa"/>
            <w:vAlign w:val="center"/>
          </w:tcPr>
          <w:p w14:paraId="44A2A437" w14:textId="77777777" w:rsidR="00A97F2E" w:rsidRPr="006B10E6" w:rsidRDefault="00A97F2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97F2E">
              <w:rPr>
                <w:rFonts w:eastAsia="Times New Roman" w:cs="Times New Roman"/>
                <w:bCs/>
                <w:sz w:val="20"/>
                <w:szCs w:val="20"/>
              </w:rPr>
              <w:t>Secondary Sponsor(s)</w:t>
            </w:r>
          </w:p>
        </w:tc>
        <w:tc>
          <w:tcPr>
            <w:tcW w:w="5244" w:type="dxa"/>
            <w:vAlign w:val="center"/>
          </w:tcPr>
          <w:p w14:paraId="2E82A4DA" w14:textId="77777777" w:rsidR="00A97F2E" w:rsidRPr="006B10E6" w:rsidRDefault="006B10E6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-</w:t>
            </w:r>
          </w:p>
        </w:tc>
      </w:tr>
      <w:tr w:rsidR="006B10E6" w:rsidRPr="00E20053" w14:paraId="3018F01F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0F6106EE" w14:textId="77777777" w:rsidR="00A97F2E" w:rsidRPr="006B10E6" w:rsidRDefault="00A97F2E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7</w:t>
            </w:r>
          </w:p>
        </w:tc>
        <w:tc>
          <w:tcPr>
            <w:tcW w:w="3827" w:type="dxa"/>
            <w:vAlign w:val="center"/>
          </w:tcPr>
          <w:p w14:paraId="185383D9" w14:textId="77777777" w:rsidR="00A97F2E" w:rsidRPr="006B10E6" w:rsidRDefault="00A97F2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97F2E">
              <w:rPr>
                <w:rFonts w:eastAsia="Times New Roman" w:cs="Times New Roman"/>
                <w:bCs/>
                <w:sz w:val="20"/>
                <w:szCs w:val="20"/>
              </w:rPr>
              <w:t>Contact for Public Queries</w:t>
            </w:r>
          </w:p>
        </w:tc>
        <w:tc>
          <w:tcPr>
            <w:tcW w:w="5244" w:type="dxa"/>
            <w:vAlign w:val="center"/>
          </w:tcPr>
          <w:p w14:paraId="56F5D5D3" w14:textId="77777777" w:rsidR="00A97F2E" w:rsidRPr="009536EE" w:rsidRDefault="009536E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  <w:lang w:val="nb-NO"/>
              </w:rPr>
            </w:pPr>
            <w:r w:rsidRPr="009536EE">
              <w:rPr>
                <w:rFonts w:eastAsia="Times New Roman" w:cs="Times New Roman"/>
                <w:bCs/>
                <w:color w:val="333333"/>
                <w:sz w:val="20"/>
                <w:szCs w:val="20"/>
                <w:lang w:val="nb-NO"/>
              </w:rPr>
              <w:t xml:space="preserve">HJO [hans.overgaard@nmbu.no] </w:t>
            </w:r>
          </w:p>
        </w:tc>
      </w:tr>
      <w:tr w:rsidR="006B10E6" w:rsidRPr="00E20053" w14:paraId="749DA200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47C0A164" w14:textId="77777777" w:rsidR="00A97F2E" w:rsidRPr="006B10E6" w:rsidRDefault="00A97F2E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8</w:t>
            </w:r>
          </w:p>
        </w:tc>
        <w:tc>
          <w:tcPr>
            <w:tcW w:w="3827" w:type="dxa"/>
            <w:vAlign w:val="center"/>
          </w:tcPr>
          <w:p w14:paraId="43FC41C9" w14:textId="77777777" w:rsidR="00A97F2E" w:rsidRPr="006B10E6" w:rsidRDefault="00A97F2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97F2E">
              <w:rPr>
                <w:rFonts w:eastAsia="Times New Roman" w:cs="Times New Roman"/>
                <w:bCs/>
                <w:sz w:val="20"/>
                <w:szCs w:val="20"/>
              </w:rPr>
              <w:t>Contact for Scientific Queries</w:t>
            </w:r>
          </w:p>
        </w:tc>
        <w:tc>
          <w:tcPr>
            <w:tcW w:w="5244" w:type="dxa"/>
            <w:vAlign w:val="center"/>
          </w:tcPr>
          <w:p w14:paraId="3F74884C" w14:textId="77777777" w:rsidR="00A97F2E" w:rsidRPr="009536EE" w:rsidRDefault="009536E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  <w:lang w:val="nb-NO"/>
              </w:rPr>
            </w:pPr>
            <w:r w:rsidRPr="009536EE">
              <w:rPr>
                <w:rFonts w:eastAsia="Times New Roman" w:cs="Times New Roman"/>
                <w:bCs/>
                <w:color w:val="333333"/>
                <w:sz w:val="20"/>
                <w:szCs w:val="20"/>
                <w:lang w:val="nb-NO"/>
              </w:rPr>
              <w:t>HJO [hans.overgaard@nmbu.no]</w:t>
            </w:r>
          </w:p>
        </w:tc>
      </w:tr>
      <w:tr w:rsidR="00A97F2E" w:rsidRPr="006B10E6" w14:paraId="4192F39C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5E5CC466" w14:textId="77777777" w:rsidR="00A97F2E" w:rsidRPr="006B10E6" w:rsidRDefault="00A97F2E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9</w:t>
            </w:r>
          </w:p>
        </w:tc>
        <w:tc>
          <w:tcPr>
            <w:tcW w:w="3827" w:type="dxa"/>
            <w:vAlign w:val="center"/>
          </w:tcPr>
          <w:p w14:paraId="27E75433" w14:textId="77777777" w:rsidR="00A97F2E" w:rsidRPr="006B10E6" w:rsidRDefault="00A97F2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97F2E">
              <w:rPr>
                <w:rFonts w:eastAsia="Times New Roman" w:cs="Times New Roman"/>
                <w:bCs/>
                <w:sz w:val="20"/>
                <w:szCs w:val="20"/>
              </w:rPr>
              <w:t>Public Title</w:t>
            </w:r>
          </w:p>
        </w:tc>
        <w:tc>
          <w:tcPr>
            <w:tcW w:w="5244" w:type="dxa"/>
            <w:vAlign w:val="center"/>
          </w:tcPr>
          <w:p w14:paraId="7095E584" w14:textId="77777777" w:rsidR="00A97F2E" w:rsidRPr="006B10E6" w:rsidRDefault="009536E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-</w:t>
            </w:r>
          </w:p>
        </w:tc>
      </w:tr>
      <w:tr w:rsidR="00A97F2E" w:rsidRPr="006B10E6" w14:paraId="5D5EDF40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3D988ED9" w14:textId="77777777" w:rsidR="00A97F2E" w:rsidRPr="006B10E6" w:rsidRDefault="00A97F2E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10</w:t>
            </w:r>
          </w:p>
        </w:tc>
        <w:tc>
          <w:tcPr>
            <w:tcW w:w="3827" w:type="dxa"/>
            <w:vAlign w:val="center"/>
          </w:tcPr>
          <w:p w14:paraId="20ACF93E" w14:textId="77777777" w:rsidR="00A97F2E" w:rsidRPr="006B10E6" w:rsidRDefault="00A97F2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97F2E">
              <w:rPr>
                <w:rFonts w:eastAsia="Times New Roman" w:cs="Times New Roman"/>
                <w:bCs/>
                <w:sz w:val="20"/>
                <w:szCs w:val="20"/>
              </w:rPr>
              <w:t>Scientific Title</w:t>
            </w:r>
          </w:p>
        </w:tc>
        <w:tc>
          <w:tcPr>
            <w:tcW w:w="5244" w:type="dxa"/>
            <w:vAlign w:val="center"/>
          </w:tcPr>
          <w:p w14:paraId="26E29445" w14:textId="77777777" w:rsidR="00A97F2E" w:rsidRPr="006B10E6" w:rsidRDefault="009536E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9536EE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Assessing dengue transmission risk and a vector control intervention using entomological and immunological indices in Thailand: Study protocol for a cluster-randomized controlled trial</w:t>
            </w:r>
          </w:p>
        </w:tc>
      </w:tr>
      <w:tr w:rsidR="00A97F2E" w:rsidRPr="006B10E6" w14:paraId="64D07676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1BA77F55" w14:textId="77777777" w:rsidR="00A97F2E" w:rsidRPr="006B10E6" w:rsidRDefault="00A97F2E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11</w:t>
            </w:r>
          </w:p>
        </w:tc>
        <w:tc>
          <w:tcPr>
            <w:tcW w:w="3827" w:type="dxa"/>
            <w:vAlign w:val="center"/>
          </w:tcPr>
          <w:p w14:paraId="03CC94A2" w14:textId="77777777" w:rsidR="00A97F2E" w:rsidRPr="006B10E6" w:rsidRDefault="00A97F2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97F2E">
              <w:rPr>
                <w:rFonts w:eastAsia="Times New Roman" w:cs="Times New Roman"/>
                <w:bCs/>
                <w:sz w:val="20"/>
                <w:szCs w:val="20"/>
              </w:rPr>
              <w:t>Countries of Recruitment</w:t>
            </w:r>
          </w:p>
        </w:tc>
        <w:tc>
          <w:tcPr>
            <w:tcW w:w="5244" w:type="dxa"/>
            <w:vAlign w:val="center"/>
          </w:tcPr>
          <w:p w14:paraId="5A6EB988" w14:textId="77777777" w:rsidR="00A97F2E" w:rsidRPr="006B10E6" w:rsidRDefault="009536E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Thailand</w:t>
            </w:r>
          </w:p>
        </w:tc>
      </w:tr>
      <w:tr w:rsidR="00A97F2E" w:rsidRPr="006B10E6" w14:paraId="012F1EC3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2C5D87D3" w14:textId="77777777" w:rsidR="00A97F2E" w:rsidRPr="006B10E6" w:rsidRDefault="00A97F2E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12</w:t>
            </w:r>
          </w:p>
        </w:tc>
        <w:tc>
          <w:tcPr>
            <w:tcW w:w="3827" w:type="dxa"/>
            <w:vAlign w:val="center"/>
          </w:tcPr>
          <w:p w14:paraId="1B308644" w14:textId="77777777" w:rsidR="00A97F2E" w:rsidRPr="006B10E6" w:rsidRDefault="00A97F2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97F2E">
              <w:rPr>
                <w:rFonts w:eastAsia="Times New Roman" w:cs="Times New Roman"/>
                <w:bCs/>
                <w:sz w:val="20"/>
                <w:szCs w:val="20"/>
              </w:rPr>
              <w:t>Health Condition(s) or Problem(s) Studied</w:t>
            </w:r>
          </w:p>
        </w:tc>
        <w:tc>
          <w:tcPr>
            <w:tcW w:w="5244" w:type="dxa"/>
            <w:vAlign w:val="center"/>
          </w:tcPr>
          <w:p w14:paraId="2F9BA5A9" w14:textId="77777777" w:rsidR="00A97F2E" w:rsidRPr="006B10E6" w:rsidRDefault="009536E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Dengue</w:t>
            </w:r>
          </w:p>
        </w:tc>
      </w:tr>
      <w:tr w:rsidR="00A97F2E" w:rsidRPr="006B10E6" w14:paraId="72FCC532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07BBD491" w14:textId="77777777" w:rsidR="00A97F2E" w:rsidRPr="006B10E6" w:rsidRDefault="00A97F2E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13</w:t>
            </w:r>
          </w:p>
        </w:tc>
        <w:tc>
          <w:tcPr>
            <w:tcW w:w="3827" w:type="dxa"/>
            <w:vAlign w:val="center"/>
          </w:tcPr>
          <w:p w14:paraId="4BD67B38" w14:textId="77777777" w:rsidR="00A97F2E" w:rsidRPr="006B10E6" w:rsidRDefault="00A97F2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97F2E">
              <w:rPr>
                <w:rFonts w:eastAsia="Times New Roman" w:cs="Times New Roman"/>
                <w:bCs/>
                <w:sz w:val="20"/>
                <w:szCs w:val="20"/>
              </w:rPr>
              <w:t>Intervention(s)</w:t>
            </w:r>
          </w:p>
        </w:tc>
        <w:tc>
          <w:tcPr>
            <w:tcW w:w="5244" w:type="dxa"/>
            <w:vAlign w:val="center"/>
          </w:tcPr>
          <w:p w14:paraId="7E41EFB0" w14:textId="77777777" w:rsidR="00A97F2E" w:rsidRDefault="009536E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Active comparator: </w:t>
            </w:r>
            <w:proofErr w:type="spellStart"/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Pyriproxyfen+spinosad</w:t>
            </w:r>
            <w:proofErr w:type="spellEnd"/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 in combination added to mosquito breeding containers every three months.</w:t>
            </w:r>
          </w:p>
          <w:p w14:paraId="42954174" w14:textId="77777777" w:rsidR="009536EE" w:rsidRPr="006B10E6" w:rsidRDefault="009536E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Control: N</w:t>
            </w:r>
            <w:r w:rsidRPr="009536EE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ormal governmental dengue control activities</w:t>
            </w:r>
          </w:p>
        </w:tc>
      </w:tr>
      <w:tr w:rsidR="00A97F2E" w:rsidRPr="006B10E6" w14:paraId="1EF7D064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662608FF" w14:textId="77777777" w:rsidR="00A97F2E" w:rsidRPr="006B10E6" w:rsidRDefault="00A97F2E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14</w:t>
            </w:r>
          </w:p>
        </w:tc>
        <w:tc>
          <w:tcPr>
            <w:tcW w:w="3827" w:type="dxa"/>
            <w:vAlign w:val="center"/>
          </w:tcPr>
          <w:p w14:paraId="5C3405F6" w14:textId="77777777" w:rsidR="00A97F2E" w:rsidRPr="006B10E6" w:rsidRDefault="00A97F2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97F2E">
              <w:rPr>
                <w:rFonts w:eastAsia="Times New Roman" w:cs="Times New Roman"/>
                <w:bCs/>
                <w:sz w:val="20"/>
                <w:szCs w:val="20"/>
              </w:rPr>
              <w:t>Key Inclusion and Exclusion Criteria</w:t>
            </w:r>
          </w:p>
        </w:tc>
        <w:tc>
          <w:tcPr>
            <w:tcW w:w="5244" w:type="dxa"/>
            <w:vAlign w:val="center"/>
          </w:tcPr>
          <w:p w14:paraId="52D59AB6" w14:textId="77777777" w:rsidR="008B26E1" w:rsidRDefault="008B26E1" w:rsidP="009536E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INCLUSION CRITERIA:</w:t>
            </w:r>
          </w:p>
          <w:p w14:paraId="679D2AFB" w14:textId="77777777" w:rsidR="009536EE" w:rsidRPr="009536EE" w:rsidRDefault="009536EE" w:rsidP="009536E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9536EE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Village: Within ring roads of each strata (city), populated residential areas.</w:t>
            </w:r>
          </w:p>
          <w:p w14:paraId="1386CA7C" w14:textId="77777777" w:rsidR="009536EE" w:rsidRPr="009536EE" w:rsidRDefault="009536EE" w:rsidP="009536E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9536EE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Cluster:</w:t>
            </w: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 </w:t>
            </w:r>
            <w:r w:rsidRPr="009536EE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All points of the cluster are at least 100 m from the nearest point of the village border. </w:t>
            </w:r>
          </w:p>
          <w:p w14:paraId="3512AEB8" w14:textId="77777777" w:rsidR="009536EE" w:rsidRPr="009536EE" w:rsidRDefault="009536EE" w:rsidP="009536E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9536EE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Household: 1</w:t>
            </w:r>
            <w:r w:rsid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)</w:t>
            </w:r>
            <w:r w:rsidRPr="009536EE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 Households that are permanently inhabited</w:t>
            </w:r>
            <w:r w:rsid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, </w:t>
            </w:r>
            <w:r w:rsidRPr="009536EE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2</w:t>
            </w:r>
            <w:r w:rsid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)</w:t>
            </w:r>
            <w:r w:rsidRPr="009536EE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 Households that are built or re-populated during the study period</w:t>
            </w:r>
          </w:p>
          <w:p w14:paraId="28C5A11C" w14:textId="77777777" w:rsidR="00A97F2E" w:rsidRDefault="009536EE" w:rsidP="008B26E1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9536EE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Individuals:</w:t>
            </w:r>
            <w:r w:rsid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 </w:t>
            </w:r>
            <w:r w:rsidRPr="009536EE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1</w:t>
            </w:r>
            <w:r w:rsid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)</w:t>
            </w:r>
            <w:r w:rsidRPr="009536EE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 In households where household head has signed informed consent for household to participate in project</w:t>
            </w:r>
            <w:r w:rsid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, </w:t>
            </w:r>
            <w:r w:rsidRPr="009536EE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2</w:t>
            </w:r>
            <w:r w:rsid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)</w:t>
            </w:r>
            <w:r w:rsidRPr="009536EE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 A travel history outside the village during the previous 7 days</w:t>
            </w:r>
            <w:r w:rsid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, </w:t>
            </w:r>
            <w:r w:rsidRPr="009536EE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3</w:t>
            </w:r>
            <w:r w:rsid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)</w:t>
            </w:r>
            <w:r w:rsidRPr="009536EE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 Chronic dise</w:t>
            </w:r>
            <w:r w:rsid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ases such as HIV/AIDS or cancer, </w:t>
            </w:r>
            <w:r w:rsidRPr="009536EE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4</w:t>
            </w:r>
            <w:r w:rsid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)</w:t>
            </w:r>
            <w:r w:rsidRPr="009536EE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 Apparent inability to give informed consent, e.g., due to mental disability or other incapacity, or lack of a legally authorized representative</w:t>
            </w:r>
            <w:r w:rsid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, </w:t>
            </w:r>
            <w:r w:rsidRPr="009536EE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5</w:t>
            </w:r>
            <w:r w:rsid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)</w:t>
            </w:r>
            <w:r w:rsidRPr="009536EE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 Disease with similar symptoms to dengue but with evident alternative explanation</w:t>
            </w:r>
            <w:r w:rsid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, </w:t>
            </w:r>
            <w:r w:rsidRPr="009536EE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6. Age &lt;1 year old</w:t>
            </w:r>
            <w:r w:rsid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.</w:t>
            </w:r>
          </w:p>
          <w:p w14:paraId="40C287F6" w14:textId="77777777" w:rsidR="008B26E1" w:rsidRDefault="008B26E1" w:rsidP="008B26E1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</w:p>
          <w:p w14:paraId="01E6CB94" w14:textId="77777777" w:rsidR="008B26E1" w:rsidRDefault="008B26E1" w:rsidP="008B26E1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EXCLUSION CRITERIA:</w:t>
            </w:r>
          </w:p>
          <w:p w14:paraId="0E1C8CC3" w14:textId="77777777" w:rsidR="008B26E1" w:rsidRPr="008B26E1" w:rsidRDefault="008B26E1" w:rsidP="008B26E1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Village: </w:t>
            </w:r>
            <w:r w:rsidRP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)</w:t>
            </w:r>
            <w:r w:rsidRP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 Area &lt;0.125 km2</w:t>
            </w: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, </w:t>
            </w:r>
            <w:r w:rsidRP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)</w:t>
            </w:r>
            <w:r w:rsidRP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 Number of houses&lt;100</w:t>
            </w: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, </w:t>
            </w:r>
            <w:r w:rsidRP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)</w:t>
            </w:r>
            <w:r w:rsidRP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 Population &lt;300</w:t>
            </w: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, </w:t>
            </w:r>
            <w:r w:rsidRP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4</w:t>
            </w: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)</w:t>
            </w:r>
            <w:r w:rsidRP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 Coverage of residential area 70-80% (scattered housing)</w:t>
            </w: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, </w:t>
            </w:r>
            <w:r w:rsidRP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5</w:t>
            </w: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)</w:t>
            </w:r>
            <w:r w:rsidRP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 Non-residential areas, e.g. agricultural fields, airport, industrial areas, commercial areas, (e.g. shopping malls), government offices, lakes. </w:t>
            </w:r>
            <w:proofErr w:type="gramStart"/>
            <w:r w:rsidRP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army</w:t>
            </w:r>
            <w:proofErr w:type="gramEnd"/>
            <w:r w:rsidRP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 camps, hospitals and schools.</w:t>
            </w:r>
          </w:p>
          <w:p w14:paraId="7850DDD2" w14:textId="77777777" w:rsidR="008B26E1" w:rsidRPr="008B26E1" w:rsidRDefault="008B26E1" w:rsidP="008B26E1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Household:</w:t>
            </w: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 </w:t>
            </w:r>
            <w:r w:rsidRP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)</w:t>
            </w:r>
            <w:r w:rsidRP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 Apartment buildings</w:t>
            </w: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, </w:t>
            </w:r>
            <w:r w:rsidRP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)</w:t>
            </w:r>
            <w:r w:rsidRP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 Abandoned houses</w:t>
            </w: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, </w:t>
            </w:r>
            <w:r w:rsidRP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)</w:t>
            </w:r>
            <w:r w:rsidRP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 Non-permanent households</w:t>
            </w: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.</w:t>
            </w:r>
          </w:p>
          <w:p w14:paraId="515AAEFC" w14:textId="77777777" w:rsidR="008B26E1" w:rsidRPr="006B10E6" w:rsidRDefault="008B26E1" w:rsidP="008B26E1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lastRenderedPageBreak/>
              <w:t>Individual</w:t>
            </w: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: </w:t>
            </w:r>
            <w:r w:rsidRP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)</w:t>
            </w:r>
            <w:r w:rsidRP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 Refusal to participate in the study</w:t>
            </w: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, 2)</w:t>
            </w:r>
            <w:r w:rsidRP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 Age &lt;1 year old</w:t>
            </w: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.</w:t>
            </w:r>
          </w:p>
        </w:tc>
      </w:tr>
      <w:tr w:rsidR="00A97F2E" w:rsidRPr="006B10E6" w14:paraId="08F816E4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240253D0" w14:textId="77777777" w:rsidR="00A97F2E" w:rsidRPr="006B10E6" w:rsidRDefault="00A97F2E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lastRenderedPageBreak/>
              <w:t>15</w:t>
            </w:r>
          </w:p>
        </w:tc>
        <w:tc>
          <w:tcPr>
            <w:tcW w:w="3827" w:type="dxa"/>
            <w:vAlign w:val="center"/>
          </w:tcPr>
          <w:p w14:paraId="085610FB" w14:textId="77777777" w:rsidR="00A97F2E" w:rsidRPr="006B10E6" w:rsidRDefault="00A97F2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97F2E">
              <w:rPr>
                <w:rFonts w:eastAsia="Times New Roman" w:cs="Times New Roman"/>
                <w:bCs/>
                <w:sz w:val="20"/>
                <w:szCs w:val="20"/>
              </w:rPr>
              <w:t>Study Type</w:t>
            </w:r>
          </w:p>
        </w:tc>
        <w:tc>
          <w:tcPr>
            <w:tcW w:w="5244" w:type="dxa"/>
            <w:vAlign w:val="center"/>
          </w:tcPr>
          <w:p w14:paraId="68D62C6C" w14:textId="77777777" w:rsidR="008B26E1" w:rsidRDefault="008B26E1" w:rsidP="008B26E1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Interventional</w:t>
            </w:r>
          </w:p>
          <w:p w14:paraId="7B7310C2" w14:textId="77777777" w:rsidR="008B26E1" w:rsidRDefault="004123CD" w:rsidP="008B26E1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Study design: </w:t>
            </w:r>
            <w:r w:rsidR="008B26E1" w:rsidRP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Cluster </w:t>
            </w:r>
            <w:proofErr w:type="spellStart"/>
            <w:r w:rsidR="008B26E1" w:rsidRP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randomised</w:t>
            </w:r>
            <w:proofErr w:type="spellEnd"/>
            <w:r w:rsidR="008B26E1" w:rsidRP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 trial</w:t>
            </w: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, no masking, single arm</w:t>
            </w:r>
          </w:p>
          <w:p w14:paraId="0856E767" w14:textId="77777777" w:rsidR="00A97F2E" w:rsidRPr="006B10E6" w:rsidRDefault="008B26E1" w:rsidP="008B26E1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Primary purpose: </w:t>
            </w:r>
            <w:r w:rsidR="009536EE" w:rsidRPr="009536EE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Prevention</w:t>
            </w:r>
          </w:p>
        </w:tc>
      </w:tr>
      <w:tr w:rsidR="00A97F2E" w:rsidRPr="006B10E6" w14:paraId="02F3BDF0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3092CC58" w14:textId="77777777" w:rsidR="00A97F2E" w:rsidRPr="006B10E6" w:rsidRDefault="00A97F2E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16</w:t>
            </w:r>
          </w:p>
        </w:tc>
        <w:tc>
          <w:tcPr>
            <w:tcW w:w="3827" w:type="dxa"/>
            <w:vAlign w:val="center"/>
          </w:tcPr>
          <w:p w14:paraId="0AB6298F" w14:textId="77777777" w:rsidR="00A97F2E" w:rsidRPr="006B10E6" w:rsidRDefault="00A97F2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97F2E">
              <w:rPr>
                <w:rFonts w:eastAsia="Times New Roman" w:cs="Times New Roman"/>
                <w:bCs/>
                <w:sz w:val="20"/>
                <w:szCs w:val="20"/>
              </w:rPr>
              <w:t>Date of First Enrollment</w:t>
            </w:r>
          </w:p>
        </w:tc>
        <w:tc>
          <w:tcPr>
            <w:tcW w:w="5244" w:type="dxa"/>
            <w:vAlign w:val="center"/>
          </w:tcPr>
          <w:p w14:paraId="09650169" w14:textId="77777777" w:rsidR="00A97F2E" w:rsidRPr="006B10E6" w:rsidRDefault="008B26E1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July 2017</w:t>
            </w:r>
          </w:p>
        </w:tc>
      </w:tr>
      <w:tr w:rsidR="00A97F2E" w:rsidRPr="006B10E6" w14:paraId="5C5FE98E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5BCA5AC8" w14:textId="77777777" w:rsidR="00A97F2E" w:rsidRPr="006B10E6" w:rsidRDefault="00A97F2E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17</w:t>
            </w:r>
          </w:p>
        </w:tc>
        <w:tc>
          <w:tcPr>
            <w:tcW w:w="3827" w:type="dxa"/>
            <w:vAlign w:val="center"/>
          </w:tcPr>
          <w:p w14:paraId="7D098625" w14:textId="77777777" w:rsidR="00A97F2E" w:rsidRPr="006B10E6" w:rsidRDefault="00A97F2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97F2E">
              <w:rPr>
                <w:rFonts w:eastAsia="Times New Roman" w:cs="Times New Roman"/>
                <w:bCs/>
                <w:sz w:val="20"/>
                <w:szCs w:val="20"/>
              </w:rPr>
              <w:t>Sample Size</w:t>
            </w:r>
          </w:p>
        </w:tc>
        <w:tc>
          <w:tcPr>
            <w:tcW w:w="5244" w:type="dxa"/>
            <w:vAlign w:val="center"/>
          </w:tcPr>
          <w:p w14:paraId="716C21F7" w14:textId="77777777" w:rsidR="00A97F2E" w:rsidRPr="006B10E6" w:rsidRDefault="008B26E1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2 strata, 18 clusters per strata, 10 households per cluster, ca 4 persons per household: 2x18x10x4=1440</w:t>
            </w: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.</w:t>
            </w:r>
          </w:p>
        </w:tc>
      </w:tr>
      <w:tr w:rsidR="00A97F2E" w:rsidRPr="006B10E6" w14:paraId="17BB0FE6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668FCAEB" w14:textId="77777777" w:rsidR="00A97F2E" w:rsidRPr="006B10E6" w:rsidRDefault="00A97F2E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18</w:t>
            </w:r>
          </w:p>
        </w:tc>
        <w:tc>
          <w:tcPr>
            <w:tcW w:w="3827" w:type="dxa"/>
            <w:vAlign w:val="center"/>
          </w:tcPr>
          <w:p w14:paraId="35688D83" w14:textId="77777777" w:rsidR="00A97F2E" w:rsidRPr="006B10E6" w:rsidRDefault="00A97F2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97F2E">
              <w:rPr>
                <w:rFonts w:eastAsia="Times New Roman" w:cs="Times New Roman"/>
                <w:bCs/>
                <w:sz w:val="20"/>
                <w:szCs w:val="20"/>
              </w:rPr>
              <w:t>Recruitment Status</w:t>
            </w:r>
          </w:p>
        </w:tc>
        <w:tc>
          <w:tcPr>
            <w:tcW w:w="5244" w:type="dxa"/>
            <w:vAlign w:val="center"/>
          </w:tcPr>
          <w:p w14:paraId="0709A2E6" w14:textId="53626E99" w:rsidR="00A97F2E" w:rsidRPr="006B10E6" w:rsidRDefault="00691CC8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Recruiting</w:t>
            </w:r>
          </w:p>
        </w:tc>
      </w:tr>
      <w:tr w:rsidR="00A97F2E" w:rsidRPr="006B10E6" w14:paraId="65295E79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7E5DA2D3" w14:textId="77777777" w:rsidR="00A97F2E" w:rsidRPr="006B10E6" w:rsidRDefault="00A97F2E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19</w:t>
            </w:r>
          </w:p>
        </w:tc>
        <w:tc>
          <w:tcPr>
            <w:tcW w:w="3827" w:type="dxa"/>
            <w:vAlign w:val="center"/>
          </w:tcPr>
          <w:p w14:paraId="693C624D" w14:textId="77777777" w:rsidR="00A97F2E" w:rsidRPr="006B10E6" w:rsidRDefault="00A97F2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97F2E">
              <w:rPr>
                <w:rFonts w:eastAsia="Times New Roman" w:cs="Times New Roman"/>
                <w:bCs/>
                <w:sz w:val="20"/>
                <w:szCs w:val="20"/>
              </w:rPr>
              <w:t>Primary Outcome(s)</w:t>
            </w:r>
          </w:p>
        </w:tc>
        <w:tc>
          <w:tcPr>
            <w:tcW w:w="5244" w:type="dxa"/>
            <w:vAlign w:val="center"/>
          </w:tcPr>
          <w:p w14:paraId="4C94024F" w14:textId="77777777" w:rsidR="00A97F2E" w:rsidRPr="006B10E6" w:rsidRDefault="008B26E1" w:rsidP="008B26E1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Adult Index (AI, the number of female adult Ae. aegypti and Ae. albopictus collected per house)</w:t>
            </w:r>
          </w:p>
        </w:tc>
      </w:tr>
      <w:tr w:rsidR="00A97F2E" w:rsidRPr="006B10E6" w14:paraId="185AC01C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7F1A369F" w14:textId="77777777" w:rsidR="00A97F2E" w:rsidRPr="006B10E6" w:rsidRDefault="00A97F2E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20</w:t>
            </w:r>
          </w:p>
        </w:tc>
        <w:tc>
          <w:tcPr>
            <w:tcW w:w="3827" w:type="dxa"/>
            <w:vAlign w:val="center"/>
          </w:tcPr>
          <w:p w14:paraId="2BAE7CD5" w14:textId="77777777" w:rsidR="00A97F2E" w:rsidRPr="006B10E6" w:rsidRDefault="00A97F2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97F2E">
              <w:rPr>
                <w:rFonts w:eastAsia="Times New Roman" w:cs="Times New Roman"/>
                <w:bCs/>
                <w:sz w:val="20"/>
                <w:szCs w:val="20"/>
              </w:rPr>
              <w:t>Key Secondary Outcomes</w:t>
            </w:r>
          </w:p>
        </w:tc>
        <w:tc>
          <w:tcPr>
            <w:tcW w:w="5244" w:type="dxa"/>
            <w:vAlign w:val="center"/>
          </w:tcPr>
          <w:p w14:paraId="5FF7AFA6" w14:textId="77777777" w:rsidR="00A97F2E" w:rsidRDefault="008B26E1" w:rsidP="008B26E1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Dengue Incidence Rate</w:t>
            </w: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 (no.</w:t>
            </w:r>
            <w:r w:rsidRP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 of confirmed dengue cases / observation-days of household populations</w:t>
            </w: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).</w:t>
            </w:r>
          </w:p>
          <w:p w14:paraId="3C1A5CF4" w14:textId="77777777" w:rsidR="008B26E1" w:rsidRDefault="008B26E1" w:rsidP="008B26E1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Mosquito Exposure Index</w:t>
            </w: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: </w:t>
            </w:r>
            <w:r w:rsidRP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a) Differential optical density for antibodies to Ae. </w:t>
            </w:r>
            <w:proofErr w:type="gramStart"/>
            <w:r w:rsidRP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aegypti</w:t>
            </w:r>
            <w:proofErr w:type="gramEnd"/>
            <w:r w:rsidRP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 saliva</w:t>
            </w: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, and</w:t>
            </w:r>
            <w:r w:rsidRP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 b) Proportion above the immune threshold for this assay.</w:t>
            </w:r>
          </w:p>
          <w:p w14:paraId="5A6CDAD3" w14:textId="77777777" w:rsidR="008B26E1" w:rsidRDefault="008B26E1" w:rsidP="008B26E1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Infected Adult Index </w:t>
            </w: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(no. </w:t>
            </w:r>
            <w:r w:rsidRP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of DENV infected adult female Ae. aegypti and Ae. albopictus</w:t>
            </w: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).</w:t>
            </w:r>
          </w:p>
          <w:p w14:paraId="1D13B6DB" w14:textId="77777777" w:rsidR="008B26E1" w:rsidRPr="006B10E6" w:rsidRDefault="008B26E1" w:rsidP="008B26E1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Adult Sticky Trap Index</w:t>
            </w: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 (t</w:t>
            </w:r>
            <w:r w:rsidRP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otal </w:t>
            </w: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no. </w:t>
            </w:r>
            <w:r w:rsidRPr="008B26E1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of Ae. aegypti and Ae. albopictus females collected by sticky traps per month</w:t>
            </w: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).</w:t>
            </w:r>
          </w:p>
        </w:tc>
      </w:tr>
      <w:tr w:rsidR="00A97F2E" w:rsidRPr="006B10E6" w14:paraId="43555316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6C88AFC3" w14:textId="77777777" w:rsidR="00A97F2E" w:rsidRPr="006B10E6" w:rsidRDefault="00A97F2E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21</w:t>
            </w:r>
          </w:p>
        </w:tc>
        <w:tc>
          <w:tcPr>
            <w:tcW w:w="3827" w:type="dxa"/>
            <w:vAlign w:val="center"/>
          </w:tcPr>
          <w:p w14:paraId="52CBB184" w14:textId="77777777" w:rsidR="00A97F2E" w:rsidRPr="006B10E6" w:rsidRDefault="00A97F2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97F2E">
              <w:rPr>
                <w:rFonts w:eastAsia="Times New Roman" w:cs="Times New Roman"/>
                <w:bCs/>
                <w:sz w:val="20"/>
                <w:szCs w:val="20"/>
              </w:rPr>
              <w:t>Ethics Review</w:t>
            </w:r>
          </w:p>
        </w:tc>
        <w:tc>
          <w:tcPr>
            <w:tcW w:w="5244" w:type="dxa"/>
            <w:vAlign w:val="center"/>
          </w:tcPr>
          <w:p w14:paraId="6B660186" w14:textId="77777777" w:rsidR="00A97F2E" w:rsidRPr="006B10E6" w:rsidRDefault="009536EE" w:rsidP="004123CD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9536EE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KKUEC HE601221</w:t>
            </w:r>
            <w:r w:rsidR="004123CD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 (approved 1 Sep 2017)</w:t>
            </w:r>
            <w:r w:rsidRPr="009536EE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, LSHTM Ethics 14275</w:t>
            </w:r>
            <w:r w:rsidR="004123CD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 (approved 16 Aug 2017)</w:t>
            </w:r>
            <w:r w:rsidRPr="009536EE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, REK 2017/1826</w:t>
            </w:r>
            <w:r w:rsidR="004123CD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 xml:space="preserve"> (in process)</w:t>
            </w:r>
          </w:p>
        </w:tc>
      </w:tr>
      <w:tr w:rsidR="00A97F2E" w:rsidRPr="006B10E6" w14:paraId="32EE718D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3B6151ED" w14:textId="77777777" w:rsidR="00A97F2E" w:rsidRPr="006B10E6" w:rsidRDefault="00A97F2E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22</w:t>
            </w:r>
          </w:p>
        </w:tc>
        <w:tc>
          <w:tcPr>
            <w:tcW w:w="3827" w:type="dxa"/>
            <w:vAlign w:val="center"/>
          </w:tcPr>
          <w:p w14:paraId="1F90D042" w14:textId="77777777" w:rsidR="00A97F2E" w:rsidRPr="006B10E6" w:rsidRDefault="00A97F2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97F2E">
              <w:rPr>
                <w:rFonts w:eastAsia="Times New Roman" w:cs="Times New Roman"/>
                <w:bCs/>
                <w:sz w:val="20"/>
                <w:szCs w:val="20"/>
              </w:rPr>
              <w:t>Completion date</w:t>
            </w:r>
          </w:p>
        </w:tc>
        <w:tc>
          <w:tcPr>
            <w:tcW w:w="5244" w:type="dxa"/>
            <w:vAlign w:val="center"/>
          </w:tcPr>
          <w:p w14:paraId="119241AE" w14:textId="77777777" w:rsidR="00A97F2E" w:rsidRPr="006B10E6" w:rsidRDefault="004123CD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August 2019 (expected)</w:t>
            </w:r>
          </w:p>
        </w:tc>
      </w:tr>
      <w:tr w:rsidR="00A97F2E" w:rsidRPr="006B10E6" w14:paraId="374B301D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0086F0B0" w14:textId="77777777" w:rsidR="00A97F2E" w:rsidRPr="006B10E6" w:rsidRDefault="00A97F2E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23</w:t>
            </w:r>
          </w:p>
        </w:tc>
        <w:tc>
          <w:tcPr>
            <w:tcW w:w="3827" w:type="dxa"/>
            <w:vAlign w:val="center"/>
          </w:tcPr>
          <w:p w14:paraId="53CC47D5" w14:textId="77777777" w:rsidR="00A97F2E" w:rsidRPr="006B10E6" w:rsidRDefault="00A97F2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97F2E">
              <w:rPr>
                <w:rFonts w:eastAsia="Times New Roman" w:cs="Times New Roman"/>
                <w:bCs/>
                <w:sz w:val="20"/>
                <w:szCs w:val="20"/>
              </w:rPr>
              <w:t>Summary Results</w:t>
            </w:r>
          </w:p>
        </w:tc>
        <w:tc>
          <w:tcPr>
            <w:tcW w:w="5244" w:type="dxa"/>
            <w:vAlign w:val="center"/>
          </w:tcPr>
          <w:p w14:paraId="5EECA38D" w14:textId="1EADE037" w:rsidR="00A97F2E" w:rsidRPr="006B10E6" w:rsidRDefault="0030219C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Not started yet</w:t>
            </w:r>
          </w:p>
        </w:tc>
      </w:tr>
      <w:tr w:rsidR="00A97F2E" w:rsidRPr="006B10E6" w14:paraId="2386BE2B" w14:textId="77777777" w:rsidTr="006B10E6">
        <w:trPr>
          <w:trHeight w:val="283"/>
        </w:trPr>
        <w:tc>
          <w:tcPr>
            <w:tcW w:w="279" w:type="dxa"/>
            <w:vAlign w:val="center"/>
          </w:tcPr>
          <w:p w14:paraId="5A81A4D8" w14:textId="77777777" w:rsidR="00A97F2E" w:rsidRPr="006B10E6" w:rsidRDefault="00A97F2E" w:rsidP="00A97F2E">
            <w:pPr>
              <w:jc w:val="center"/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6B10E6"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24</w:t>
            </w:r>
          </w:p>
        </w:tc>
        <w:tc>
          <w:tcPr>
            <w:tcW w:w="3827" w:type="dxa"/>
            <w:vAlign w:val="center"/>
          </w:tcPr>
          <w:p w14:paraId="3A9DEA48" w14:textId="77777777" w:rsidR="00A97F2E" w:rsidRPr="006B10E6" w:rsidRDefault="00A97F2E" w:rsidP="00A97F2E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 w:rsidRPr="00A97F2E">
              <w:rPr>
                <w:rFonts w:eastAsia="Times New Roman" w:cs="Times New Roman"/>
                <w:bCs/>
                <w:sz w:val="20"/>
                <w:szCs w:val="20"/>
              </w:rPr>
              <w:t>IPD sharing statement</w:t>
            </w:r>
          </w:p>
        </w:tc>
        <w:tc>
          <w:tcPr>
            <w:tcW w:w="5244" w:type="dxa"/>
            <w:vAlign w:val="center"/>
          </w:tcPr>
          <w:p w14:paraId="573190A4" w14:textId="5FFBFCC3" w:rsidR="00A97F2E" w:rsidRPr="006B10E6" w:rsidRDefault="00691CC8" w:rsidP="004123CD">
            <w:pPr>
              <w:textAlignment w:val="baseline"/>
              <w:outlineLvl w:val="3"/>
              <w:rPr>
                <w:rFonts w:eastAsia="Times New Roman" w:cs="Times New Roman"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333333"/>
                <w:sz w:val="20"/>
                <w:szCs w:val="20"/>
              </w:rPr>
              <w:t>Undecided</w:t>
            </w:r>
          </w:p>
        </w:tc>
      </w:tr>
    </w:tbl>
    <w:p w14:paraId="033A4241" w14:textId="77777777" w:rsidR="00F77905" w:rsidRDefault="00F77905" w:rsidP="00A97F2E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</w:p>
    <w:sectPr w:rsidR="00F77905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E55F75" w14:textId="77777777" w:rsidR="007F48F4" w:rsidRDefault="007F48F4" w:rsidP="00F77905">
      <w:pPr>
        <w:spacing w:after="0" w:line="240" w:lineRule="auto"/>
      </w:pPr>
      <w:r>
        <w:separator/>
      </w:r>
    </w:p>
  </w:endnote>
  <w:endnote w:type="continuationSeparator" w:id="0">
    <w:p w14:paraId="7DFEFFC6" w14:textId="77777777" w:rsidR="007F48F4" w:rsidRDefault="007F48F4" w:rsidP="00F779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046590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F75B4D" w14:textId="6FC839D2" w:rsidR="00F77905" w:rsidRDefault="00F7790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005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765A8A" w14:textId="77777777" w:rsidR="00F77905" w:rsidRDefault="00F7790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DA9630" w14:textId="77777777" w:rsidR="007F48F4" w:rsidRDefault="007F48F4" w:rsidP="00F77905">
      <w:pPr>
        <w:spacing w:after="0" w:line="240" w:lineRule="auto"/>
      </w:pPr>
      <w:r>
        <w:separator/>
      </w:r>
    </w:p>
  </w:footnote>
  <w:footnote w:type="continuationSeparator" w:id="0">
    <w:p w14:paraId="55C5B0D3" w14:textId="77777777" w:rsidR="007F48F4" w:rsidRDefault="007F48F4" w:rsidP="00F779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B33CA6"/>
    <w:multiLevelType w:val="multilevel"/>
    <w:tmpl w:val="F4F4FE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2634BE1"/>
    <w:multiLevelType w:val="multilevel"/>
    <w:tmpl w:val="597E8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374800"/>
    <w:multiLevelType w:val="multilevel"/>
    <w:tmpl w:val="C0FE5A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AFF17FE"/>
    <w:multiLevelType w:val="multilevel"/>
    <w:tmpl w:val="5BF07B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2"/>
    <w:lvlOverride w:ilvl="1">
      <w:lvl w:ilvl="1">
        <w:numFmt w:val="lowerRoman"/>
        <w:lvlText w:val="%2."/>
        <w:lvlJc w:val="right"/>
      </w:lvl>
    </w:lvlOverride>
  </w:num>
  <w:num w:numId="6">
    <w:abstractNumId w:val="2"/>
    <w:lvlOverride w:ilvl="1">
      <w:lvl w:ilvl="1">
        <w:numFmt w:val="bullet"/>
        <w:lvlText w:val="o"/>
        <w:lvlJc w:val="righ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7">
    <w:abstractNumId w:val="2"/>
    <w:lvlOverride w:ilvl="1">
      <w:lvl w:ilvl="1">
        <w:numFmt w:val="decimal"/>
        <w:lvlText w:val="%2."/>
        <w:lvlJc w:val="right"/>
        <w:pPr>
          <w:tabs>
            <w:tab w:val="num" w:pos="1440"/>
          </w:tabs>
          <w:ind w:left="1440" w:hanging="360"/>
        </w:pPr>
      </w:lvl>
    </w:lvlOverride>
  </w:num>
  <w:num w:numId="8">
    <w:abstractNumId w:val="2"/>
    <w:lvlOverride w:ilvl="1">
      <w:lvl w:ilvl="1">
        <w:numFmt w:val="bullet"/>
        <w:lvlText w:val="o"/>
        <w:lvlJc w:val="righ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9">
    <w:abstractNumId w:val="2"/>
    <w:lvlOverride w:ilvl="1">
      <w:lvl w:ilvl="1">
        <w:numFmt w:val="decimal"/>
        <w:lvlText w:val="%2."/>
        <w:lvlJc w:val="right"/>
        <w:pPr>
          <w:tabs>
            <w:tab w:val="num" w:pos="1440"/>
          </w:tabs>
          <w:ind w:left="1440" w:hanging="360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F2E"/>
    <w:rsid w:val="000C69FC"/>
    <w:rsid w:val="00167104"/>
    <w:rsid w:val="001C0FBB"/>
    <w:rsid w:val="00224145"/>
    <w:rsid w:val="0030219C"/>
    <w:rsid w:val="00361CB9"/>
    <w:rsid w:val="004123CD"/>
    <w:rsid w:val="00423FBB"/>
    <w:rsid w:val="00592403"/>
    <w:rsid w:val="005D77BF"/>
    <w:rsid w:val="00691CC8"/>
    <w:rsid w:val="006B10E6"/>
    <w:rsid w:val="007F48F4"/>
    <w:rsid w:val="00801932"/>
    <w:rsid w:val="008B26E1"/>
    <w:rsid w:val="009536EE"/>
    <w:rsid w:val="00A97F2E"/>
    <w:rsid w:val="00CC1F6E"/>
    <w:rsid w:val="00CC2865"/>
    <w:rsid w:val="00D13F63"/>
    <w:rsid w:val="00E20053"/>
    <w:rsid w:val="00E47C41"/>
    <w:rsid w:val="00E90FA8"/>
    <w:rsid w:val="00F77905"/>
    <w:rsid w:val="00FA503F"/>
    <w:rsid w:val="00FA6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A926F4"/>
  <w15:chartTrackingRefBased/>
  <w15:docId w15:val="{DE70FD58-FBDC-4599-BDC5-082750EA4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7F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7F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F2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7790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779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7905"/>
  </w:style>
  <w:style w:type="paragraph" w:styleId="Footer">
    <w:name w:val="footer"/>
    <w:basedOn w:val="Normal"/>
    <w:link w:val="FooterChar"/>
    <w:uiPriority w:val="99"/>
    <w:unhideWhenUsed/>
    <w:rsid w:val="00F779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7905"/>
  </w:style>
  <w:style w:type="character" w:styleId="CommentReference">
    <w:name w:val="annotation reference"/>
    <w:basedOn w:val="DefaultParagraphFont"/>
    <w:uiPriority w:val="99"/>
    <w:semiHidden/>
    <w:unhideWhenUsed/>
    <w:rsid w:val="00CC28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28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28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8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865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0219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131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1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373515">
              <w:marLeft w:val="0"/>
              <w:marRight w:val="0"/>
              <w:marTop w:val="0"/>
              <w:marBottom w:val="0"/>
              <w:divBdr>
                <w:top w:val="none" w:sz="0" w:space="11" w:color="auto"/>
                <w:left w:val="none" w:sz="0" w:space="31" w:color="auto"/>
                <w:bottom w:val="single" w:sz="6" w:space="11" w:color="DFDFDF"/>
                <w:right w:val="none" w:sz="0" w:space="15" w:color="auto"/>
              </w:divBdr>
            </w:div>
            <w:div w:id="134794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045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4586701">
              <w:marLeft w:val="0"/>
              <w:marRight w:val="0"/>
              <w:marTop w:val="3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06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who.int/ictrp/network/trds/en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57</Words>
  <Characters>317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3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Jørgen Overgaard</dc:creator>
  <cp:keywords/>
  <dc:description/>
  <cp:lastModifiedBy>Hans Jørgen Overgaard</cp:lastModifiedBy>
  <cp:revision>4</cp:revision>
  <dcterms:created xsi:type="dcterms:W3CDTF">2018-01-16T06:19:00Z</dcterms:created>
  <dcterms:modified xsi:type="dcterms:W3CDTF">2018-01-16T17:23:00Z</dcterms:modified>
</cp:coreProperties>
</file>